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Legenda1"/>
        <w:keepNext w:val="true"/>
        <w:rPr/>
      </w:pPr>
      <w:r>
        <w:rPr>
          <w:rFonts w:cs="Times New Roman" w:ascii="Times New Roman" w:hAnsi="Times New Roman"/>
          <w:color w:val="000000"/>
          <w:sz w:val="24"/>
          <w:szCs w:val="24"/>
          <w:u w:val="single"/>
          <w:lang w:val="en-US"/>
        </w:rPr>
        <w:t xml:space="preserve">Table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u w:val="single"/>
          <w:lang w:val="en-US"/>
        </w:rPr>
        <w:fldChar w:fldCharType="begin"/>
      </w:r>
      <w:r>
        <w:rPr>
          <w:sz w:val="24"/>
          <w:u w:val="single"/>
          <w:b w:val="false"/>
          <w:szCs w:val="24"/>
          <w:rFonts w:cs="Times New Roman" w:ascii="Times New Roman" w:hAnsi="Times New Roman"/>
          <w:color w:val="000000"/>
          <w:lang w:val="en-US"/>
        </w:rPr>
        <w:instrText xml:space="preserve"> SEQ Tabela \* ARABIC </w:instrText>
      </w:r>
      <w:r>
        <w:rPr>
          <w:sz w:val="24"/>
          <w:u w:val="single"/>
          <w:b w:val="false"/>
          <w:szCs w:val="24"/>
          <w:rFonts w:cs="Times New Roman" w:ascii="Times New Roman" w:hAnsi="Times New Roman"/>
          <w:color w:val="000000"/>
          <w:lang w:val="en-US"/>
        </w:rPr>
        <w:fldChar w:fldCharType="separate"/>
      </w:r>
      <w:r>
        <w:rPr>
          <w:sz w:val="24"/>
          <w:u w:val="single"/>
          <w:b w:val="false"/>
          <w:szCs w:val="24"/>
          <w:rFonts w:cs="Times New Roman" w:ascii="Times New Roman" w:hAnsi="Times New Roman"/>
          <w:color w:val="000000"/>
          <w:lang w:val="en-US"/>
        </w:rPr>
        <w:t>1</w:t>
      </w:r>
      <w:r>
        <w:rPr>
          <w:sz w:val="24"/>
          <w:u w:val="single"/>
          <w:b w:val="false"/>
          <w:szCs w:val="24"/>
          <w:rFonts w:cs="Times New Roman" w:ascii="Times New Roman" w:hAnsi="Times New Roman"/>
          <w:color w:val="000000"/>
          <w:lang w:val="en-US"/>
        </w:rPr>
        <w:fldChar w:fldCharType="end"/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u w:val="single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  <w:lang w:val="en-US"/>
        </w:rPr>
        <w:t>Main Features, Risks of Bias and Limitations in Studies Selected for Systematic</w:t>
      </w:r>
      <w:r>
        <w:rPr/>
        <w:t xml:space="preserve"> Review </w:t>
      </w:r>
    </w:p>
    <w:tbl>
      <w:tblPr>
        <w:tblW w:w="142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5"/>
        <w:gridCol w:w="1118"/>
        <w:gridCol w:w="1272"/>
        <w:gridCol w:w="1416"/>
        <w:gridCol w:w="1316"/>
        <w:gridCol w:w="1147"/>
        <w:gridCol w:w="1438"/>
        <w:gridCol w:w="1305"/>
        <w:gridCol w:w="1338"/>
        <w:gridCol w:w="1360"/>
        <w:gridCol w:w="1316"/>
      </w:tblGrid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First Author/Ref./Year/Plac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pulation (N)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Type of Study and Details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nalyzed Variable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utcome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iagnostic Test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nalysis and Confounding Contro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xcluded Variables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ain Risks of Bia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Main Limitations of Analysis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ain Limitations of Description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raújo / [62] / 2011 / Belo Horizonte – Minas Gerai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46 areas covered by the municipali-ty’s Healthcare Service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ological / Data from 2007 to 2009 - grouped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ositive dogs / Altitude / Water supply / Sewer / Waste destination / Inhabitants per household / Education / Income / NDVI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lative risks estimated by Bayesian modeling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yesian modeling (Besag for spatial  smoothing; Car model for the inclusion of random effects)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condary data / Possible differential notification across sectors / Possible ecological fallacy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Procedure for entry in the multivariate model was not clearly described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arão / [30] / 2007/ Araçatuba-São Paulo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25 subjects from two areas within the municipali-t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oss-Sectional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ender / Age Presence of dogs in household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ection diagnos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lazar detect Dipstick rK39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i-square test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rea of study - local relevance only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re was no description of the process for selecting participants and refusal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Did not explain how variable stratification was defined / Did not provide results for statistical tests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or the presence of dogs the study stated only that this was not significant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Bavia/ [56] 2005/ A sanitary district in northwest Bahia Stat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ll 33 municipali-ties within the district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ological / Data from 1990 to 1998 - grouped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eropositive dogs / Number of Phlebotomine sand flies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umber of positive cases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earman’s correlation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opulation density and NDVI - it was not possible to understand the analysis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se of secondary data with no description of how such data were obtained / Unit analyzed was the municipality - potential ecological fallacy / Quality of records may have varied across municipalities / Places where cases occurred not verifi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relation with the raw number of cases / Did not consider potential spatial dependenc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 study stated only whether there was statistical significance or not / Text difficult to understand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rges / [31] / 2008/ Belo Horizonte – Minas Gerai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 Cases and 160 Controls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se-control / (Cases contacted through home visits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ge / Gender / Education / Knowledge about VL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eing identified as a case (identification of cases occurring in 2004 through Sistema de Informações de Agravos de Notificação – Sinan –Ministry of Health of Brasil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dds ratios calculation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eventive actions - categories treated as mutually exclusive which should not have been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 description of how controls were sampled and of refusals in both groups / Possible memory bias / Did not consider  subject’s age when analyzing education.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explain how variable stratification was defined / Some associations wit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power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describe the procedure and variables involved in the regression model; consequently only univariate data could be analyzed in the review.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rges / [53] / 2009 / Belo Horizonte – Minas Gerai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 Cases and 160 Controls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se-control / (Cases contacted through home visits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Where the dog stays during the day / where the dog sleeps / Whether dog was positive / History of euthanasia / Presence of: chickens / pigs / opossum / birds / cats / dogs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eing identified as a case (identification of cases occurring in 2004 through Sinan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dds ratios calculation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lace where subjects got dogs - no epidemiologi-cal relevance / Prior results / Dog’s age / Canine replacement / Presence of stray dogs - impossible to understand the definition or analyses undertaken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 description of how controls were sampled and profile of refusals in both groups / Possible memory bia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ome associations with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 power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Even if this study described the procedure for logistic regression, its results were not described / For some variables it was not possible to obtain measures of association and to use information 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raga / [66] / 2007 / Teresina – Piauí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102 neighbor-hoods in the municipali-ty 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ological / Data from 1996 to 2005 - sorted into three groups #1 1996/1997/ 1998; #2 1999/2000/ 2001/2002; #3  2003/2004 /200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Population growth / Water supply / Income / Waste collection / Sewer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gress of incidence rates by neighborhood classified into two groups: growing-high, but stable OR low, but stable – unstable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dds ratios calculation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condary data / Possible differential communication across neighborhood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ll variables were dichotomized, which may increase the chance of residual confound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abral / [64] / 2007 / Seven Municipali-ties of Natal’s Metropoli-tan Area – Rio Grande do Norte (study 1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 Cases and 62 Controls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se-control (identified cases, contacted through home visits and controls who were neighbors of cases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ther cases in the family / Owning an automobile / Type of floor tiles / Type of walls / Destination of sewer / Water supply / Presence of trees / Presence of animals (overall and individually) / Education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eing identified as a case (data from the State Secretariat of Health of cases that occurred between 1990 and 2006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i-square test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ll variables pertaining to neighborhood, since controls were neighbors / Water storage - no epidemiologi-cal relevance to VL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Did not describe the control sampling process and refusal / Used a long period for case identification which increases the chance of information bias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explain how variable stratification was defined / Did not discuss the strength of associations / Number of cases much greater than that of control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ostly only the p-value was provided without any description of the number of cases and controls in each group; this prevents information from being used.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abral / [64] / 2007 / Rio Grande do Norte (study 2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17 municipali-ties within the state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ological / Data between 1999 and 2001 - grouped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infall / Electricity / Waste collection / Population density / Human development index (HDI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 incidence (per 10,000 inhabitants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inear regression, two models were fitted: the first only with HDI and rainfall and the second with the rest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DI - data analysis bias / School attendance / Education / People who receive government support - impossible to understand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se of secondary data / Unit analyzed is the municipality - potential ecological fallacy / Quality of records may have varied across municipalities / Places where cases occurred not verified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Did not explain why two regression procedures were followed simultaneously / Normality was not tested / Interactions were not tested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ariables described in methodology did not have the results described / Text difficult to understand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aldas / [32] / 2002 / Raposa – Maranhão (2 studies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79 children (aged 0 to 5) for the cross-sectional study and 572 for the cohort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Two studies: Initially sectional, then cohort. 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ge / Gender / Education / Finishing of house / Malnutrition / Where children play / Presence of animals / VL in neighbors or relatives / Dog / Chicken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ection diagnos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dermal reaction and Elisa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x regression applied to the sectional design, with control for confounding for significant variables in the initial stage (P&lt;0.10)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hlebotomine sand flies - because information came from subjects’ observation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 information on losses or refusals   / Exams were performed on children younger than 6 months.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explain how variable stratification was defined / Did not test interactions and multicollineari-ty was not verified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arneiro / [57] / 2004 / Feira de Santana – Bahia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4 neighbor-hoods and seven districts within the municipali-t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ological / Data from 2000 to 2002 - grouped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ropositive dogs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cases notified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earman’s correlation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DVI - impossible to understand the analysis undertaken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se of secondary data / Possible differential communication across neighborhoods/ Place where cases occurred not verified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relation between the raw number of cases, without stratification by population / Did not consider potential spatial dependenc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ext difficult to understand. 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avalcante / [33] / 2009 / Raposa – Maranhão (2 studies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372 subjects examined at the initial stage and 958 in the second examination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wo studies: Sectional (initial examination) and cohort (comprising two measurements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ge / Gender / Number of people in the household / Walls / Sewer / Domestic animals (dog; others; dog and others; none) / Chicken coop / Presence of sand flies / Income / Roof / Floor tiles / Waste collection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Infection diagnosis: positive for intradermal reaction - for the sectional study OR negative serology in the first stage and positive in the second testing - for the cohort study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tradermal reaction (in the first survey) and Elisa (both)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or incidence: logistic regression; for prevalence: Poisson’s regression. Control for confounding for significant variables in the initial stage (P&lt;0.20)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Where subjects live and for how long - local relevance / Presence of breeding sites / Presence of Phlebotomine sand flies - impossible to understand 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rge number of  refusals and losses without discussing profile / Results from the second serological result may have been influenced by prior Montenegro test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 details were provided regarding modeling procedures, especially Poisson’s / Interactions or multicollineari-ty were not tested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 the initial stage, only information about significant variables was provided.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erbino-Neto / [67] / 2009 / Teresina – Piauí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1 neighbor-hoods in the municipali-t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ological / Data from 1991 to 2000 - grouped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ater supply / Waste collection / Sewer / Education / Income / Population growth / NDVI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verage incidence of VL during the period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earson’s correlation coefficient with a spatial linear regression model, with control of confounding factor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se of secondary data / Possible differential notification across neighborhood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elho / [52] / 2009 / Raposa – Maranhão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95 children from three districts within the municipali-t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oss-Sectional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/ Malnutrition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ection diagnos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dermal reactio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i-square test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 description of the profile of refusal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explain how variable stratification was defined / Other variables quantified had only descriptive data presented / Did not analyze the strength and direction of association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 study reported using Elisa but no results were provided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orredor / [47] / 1989 / El Callejon (a district in the municipality of Ricaute – Colômbia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4 subjects, all living in the district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oss-Sectional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ection diagnos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dermal reactio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 statistical analysis was carried out - measures of association obtained from described information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re was no description of the process for selecting participants and refusals / Long study timeframe - two year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nly one variable was analyzed, without any explanation on stratifications performed and with no statistical analysi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rredor / 1999 / [51] / Coyama, Tolima, Colombia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54 subjects from two districts in the municipali-ty, in areas of governmen-tal action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oss-Sectional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ge / Gender / Wall finishing / Floor tile finishing / Presence of animals / Presence of dogs / Number of people in household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fection diagnosis (in at least one of the tests, with the exception of age which was described for each test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dermal reaction / IFAT / Elisa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i-square or Fisher’s exact test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Variables relating to control actions / Identification of vector - impossible to understand 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discuss the profile of refusals / Study limited to homes under governmental interventi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Did not explain how variable stratification was defined / Did not analyze the strength and direction of associations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ables showed P-values only without any information on the direction of association / All variables not  possibile to use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sta / [74] / 1990 / Teresina – Piauí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Each of the semesters in the period of study 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ological, with data from 1983 to 1986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esence of Phlebotomine sand flies in households (proportion with at least one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umber of human cases notified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relation coefficient (did not specify which one)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describe the process for collecting Phlebotomine sand flies and how collection sites were chosen / Number and location of investigated households was variable throughout time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describe the correlation analyzed / Households may not have represented a random sample of the municipality / Did not take the disease’s incubation period into account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sta / [54] 1999 / Teresina – Piauí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 cases e 73 controls.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se-control (cases contacted during home visits and controls contacted within a range of up to 100 meters of cases).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esence of dogs in the hous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eing identified as a case (in the last six months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dds ratio calculation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describe how cases were sampled / No description of the profile of refusal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nalysis was divided into two control groups (20 and 100 meters from cases), with no explanation why / Low statistical power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sta / [34] 2005 / Teresina – Piauí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 cases e 176 controls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se-control (cases contacted during home visits and controls selected randomly within the municipality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ge / Gender / Number of people in households / Education / Families living in slums within the census tracts / Type of roof / Type of floor tiles / Finishing / Sewer / Waste collection / Water supply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eing identified as a case (in the last seven months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ultiple logistic regression with control for confounding for variables of the mode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istory of migration - local relevanc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describe the criteria for variable entry in the regression model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rescente / [35] / 2009 / Bacarena – Pará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46 subjects from two districts within the municipali-t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oos-Sectional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/ Gender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fection diagnosis (separately for each method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dermal reaction and IFAT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 statistical procedures were performed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 description of the profile of refusal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explain how age stratification was defined / Did not performed statistical procedure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unha / [48] / 1995 / Monte Gordo – Bahia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2 subjects (for age) e 79 children (for nutritional status)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oss-Sectional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ge / Malnutrition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ection diagnos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dermal reactio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i-square test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ow long subjects have been living in an area / where subject comes from - local relevance / Presence of a seropositive dog - inconsistent data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re was no description of the process for selecting participants / Large number of refusals with no discussion on their profile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explain how age stratification was defined / Did not analyze the strength and direction of association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lthough Elisa was performed, its results were not described / Text difficult to understand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unha / [36] / 2001 / Porteirinha – Minas Gerai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6 children receiving care at a primary healthcare unit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oss-Sectional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der / Age / Malnutrition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ection diagnos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dermal reactio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isher’s test (categorical variables) and t test (for age), without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 refusals were described / Limited sample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ample was very small / Normality was not tested / Did not analyze the strength and direction of association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describe the profile of the primary healthcare unit analyzed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lgado / [37] / 1998 / Village of Guayabita – Venezuela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5 subjects living in Vilage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oss-Sectional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der / Ag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ection diagnos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dermal reactio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i-square test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ccupation - impossible to understand / How long subjects had been living there - local relevanc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explain how participants were selected / Did not discuss the profile of refusal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explain how age stratification was defined / Did not analyze the strength and direction of association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describe results for other diagnosis / No possibility of use for age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’Oliveira-Júnior / [50] / 1997 / Monte Gordo and Barra do Jacuípe, Bahia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35 subjects, relatives or neighbors of previous cases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oss-Sectional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ge / Being a neighbor or relativ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fection diagnosis (in at least one of the tests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dermal reaction and Elisa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i-square test, with no control for confounding factor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describe how index cases were obtained / Did not describe refusals / Prevalence may be overestimated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explain how age stratification was defined / Did not analyze the strength and direction of association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Evans / [65] / 1992 / Itapioca and Itapagé – Ceará (2 studies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20 children 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wo studies: Cross-Sectional (intradermal reaction) with data from 1989. Cohort (Elisa) in two areas of the municipalities: 6 sample collections between 1987 and 198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ousehold environment (mountain; foothill; savannah; city) / Prior case in the household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fection diagnosis 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tradermal reaction (for environment) and Elisa (for prior case)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lative risks calculation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Presence of dogs - data had limitations 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Inconsistencies in the description of how participants were selected / No description of reasons for refusals / Study did not specify whether there were any losses in the cohort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hort maintained positives in the first exam and data analysis did not take into account losses and individual contribution tim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ther variables that had been quantified were not analyzed as risk factors / Text and tables difficult to understand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alqueto / [38] / 2009 / Pancas – Espírito Santo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bjects from a rural area: 186 took serological tests and 201 were tested for intradermal reaction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ross-Sectional / Two surveys are conducted, but data from the first only are analyzed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/ Gender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fection diagnosis (separately for each test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dermal reaction and Elisa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i-square or Fisher’s exact test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rge number of refusals with no discussion about their profile / Limited sample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explain how age stratification was defined / Did not analyze the strength and direction of association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explain why data from the second survey were not analyzed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eliciangeli/ [39] / 2005 / Curarigua, Lara, Venezuela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ubjects from a rural community: 79 tested for intradermal reaction; 80 for IFAT 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ross-Sectional: despite two surveys being conducted, only the second was selected for literature review (for being more recent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/ Gender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fection diagnosis (separately for each test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tradermal reaction / IFAT / Dipstick test, based on rK39 recombinant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i -square test and odds ratio calculation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ccupation / Presence of positive dogs - impossible to understand analyses undertaken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rge number of refusals with no discussion on their profile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explain how age stratification was defined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ck of information on age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eliciangeli / [71] / 2006 / Curarigua, Lara – Venezuela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9 subjects from a rural community living in 18 households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ross-Sectional / 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stance from home to the forest / Abundance of Phlebotomine sand flie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ection diagnos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dermal reactio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dds ratio calculation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re was no discussion over the profile of refusals / Phlebotomine sand flies had been captured four years prior to analyzed case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 number of people in each household was not taken into account; this caused each home with cases to have the same weight in analysis (for the variable distance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 tables were provided with measures of association / Text difficult to understand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Franke / [73] / 2002 / Bahia - Brazil 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te of Bahia, Brazil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ological / El Niño data from 1980 to 1998 and data from cases that occurred from 1985 to 1999.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 Niño data - Pacific surface temperature (average index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nnual incidence of VL (per 10,000 inhabitants) - relationship with data from previous year -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ross-correlation function and linear correlation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condary data / Quality of information may have varied across analyzed dat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ouvea / [40] / 2007 / Teresina – Piauí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106 subjects from seven neighbor-hoods in the municipali-t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oss-Sectional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ender / Age / Education / People in the household / History of VL in the household / Roof tiles / Roof / Walls / Water supply / Sewer / Dog / Other animals / Presence of a pig pen / cattle pen / chicken coop / Backyard / Plants in the household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ection diagnos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dermal reactio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oisson’s regression model with robust variance, control for confounding for significant variables in the  univariate analysis (P&lt;0.2)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bject has lived outside of Teresina and how long they have been in that household - local relevance only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fusal, albeit small, was greater among children and they were replaced by their parent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explain how variable stratification was defined / Did not test interactions and multicollineari-ty was not verified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erônimo / [41] / 2004 / Natal – Rio Grande do Nort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50 subjects, relatives or neighbors of previous cases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ross-Sectional 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esence of dogs in the house / Presence of other animals in the hous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ection diagnos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dermal reactio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i-square test, with no control for confounding factor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rge number of refusals with no discussion on their profile / Prevalence may be overestimated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 statistical test was used to analyze the presence of dogs / Few homes had no dogs, weakening comparison between homes / Did not analyze the strength and direction of association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ext difficult to understand / No possibility of use for presence of animals, since only the p-value (without the direction of the association) is provided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ima / [42] / 2010 / Parnamirim – Rio Grande do Nort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45 subjects from three neighbor-hoods in the municipali-t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ross-Sectional 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opulation density / Age / Gender / Water supply / Trees within a 10 meter radius / Presence of dogs / cats / birds / donkeys and horses / dogs in the neighborhood / Street paving / Type of floor tile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fection diagnosis (separately for each technique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dermal reaction and Elisa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i-square test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amily income / Number of people in the household / Waste collection / Type of vegetation / soil / in the area / Type of wall used in homes / Destination of water or sewer - impossible to understand the definition or stratifications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ariables associated to neighborhood refer to observations made by locals and may suffer from low validity / No refusals were mentioned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Did not explain how variable stratification was defined / Did not analyze the strength and direction of associations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or most variables there were no descriptive data, however the p-value and the direction of association were provided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uz / [75] / 2007 / Natal – Rio Grande do Nort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 subjects undergoing dialysis treatment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ctional / Despite the study covering other populations, for these no factors associated with the infection were assessed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or blood donation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ection diagnos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described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Indicator about contact with infection - impossible to understand 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There was no description of the process for selecting participants and refusals / Limited sample / Possible information bias / Association difficult to identify due to the nature of the study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atistical procedure not described / Did not analyze the strength or direction of the association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ext difficult to understand, with different populations, and association was assessed for only one of them / No descriptive information; however p-values and direction were provided.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iranda / [69] / 2008 / Pernambu-co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84 municipali-ties within the state, in addition to the island of Fernando de Noronha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ological / Data between 2000 and 2006 - grouped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dicator of social need (urbanization; urban population; education; occupation; family income; sewer; water supply; destination of waste; people per household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cidence of the disease during that period (per 100,000 inhabitants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Relative risk (municipalities grouped by quartiles, incidence in the worst level divided by that in the best level) / Correlation coefficient - linear; log-linear and multiplicative 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nit analyzed was the municipality - potential ecological fallacy/ Quality of records may have varied / There was great loss of information on variable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describe why only municipalities with cases were analyzed - in correlation / Did not test data normality  / Did not consider a possible spatial dependenc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oreno / [43] / 2005 / Sabará – Minas Gerai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f 1604 firstly examined subjects (from a neighborhood in the municipali-ty), 102 seropositive (al in the Elisa or IFAT and 50% of the strip-test) and 124 seronegati-ves were analyzed in the review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ross-Sectional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Age / Gender / Ethnic group / People per room in the household / Covering / Destination of waste / Presence of a kennel / chicken coop / trees / leaves / Being away from home between 18:00 and 22:00 hours/ Being familiar with the vector / Presence of dogs / birds (in cages) / chickens / dogs with VL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esence of infection (study analyzed two models and we only kept in the systematic  review the one that considered positivity only in hybridization, regardless of other tests - since only in this model the positive subject in hybridization would not be excluded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FAT; Elisa; Rapid test L. donovani-TRALd for the initial group / IFAT, Elisa PCRan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ybridi-zation in the group analyzed in this  review.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ogistic regression model, with control for confounding for significant variables in the  univariate analysis (P&lt;0.20)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lace of birth - local relevance / Dogs with short hair - there was “presence of dogs” already / Alcohol intake - no epidemiologi-cal relevanc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Did not describe how negatives reexamined were selected / Did not describe refusals in both stages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explain how variable stratification was defined / Did not test interactions and multicollineari-ty was not verified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justify the selection and analysis processes followed / Did not describe results from non-significant variables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ascimento / [44] / 2005 / São José de Ribamar – Maranhão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20 subjects (under 15 years old) from a settlement within the municipali-t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oss-Sectional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ender / Age / VL in the family / Roof / Wall / Floor tiles / Water supply / Presence of animals / of domestic dog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ection diagnosi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tradermal reaction - serology was also performed; not clear what population was examined, hence its exclusio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i-square test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ior visceral leishmaniasis - this would be associated with a positive intradermal reaction / Where subjects came from - local relevance / Presence of door or window in the household - predominance within the population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There was no description of the process for selecting participants and refusals 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explain how variable stratification was defined / Did not analyze the strength and direction of association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nalyses of associations with Elisa had to be excluded due to inconsistency and to the fact that it was impossible to understand data provided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avin / [55] / 1985 / Tegucigalpa – Hondura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5 cases and 35 controls. 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se-control (identified cases, contacted through home visits; neighboring controls - paired by age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eatures of homes (thin wood or adobe-stones) / What subjects did at twilight (in or outside the house) / Presence of dogs / Number of dogs / Presence of pigs / goats/ chicken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eing identified as a case (occurred between 1970 and 1983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i-square test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ing breastfed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eriod is too long to consider the inclusion of cases / When no control was identified the case was excluded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ow statistical power / Overpairing may have occurred / Did not analyze the strength and direction of association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 additional information was provided for variables that were not statistically significant, which made it impossible to use them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liveira / [45] / 2008 / Três Lagoas – Mato Grosso do Sul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20 subjects living in households where other symptom-matic cases had already occurred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oss-Sectional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der / Ag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fection diagnosis (in at least one test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AT and Elisa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i-square test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ther variables in the study - participants came from households where other cases had occurred; this makes comparisons other than at the individual level invalid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 discussion about the profile of refusals / Prevalence may be overestimated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explain how variable stratification was defined / Did not analyze the strength and direction of association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describe results for a few variables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liveira / [58] / 2001 / Belo Horizonte – Minas Gerai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reas covered by the Municipal Healthcare Service (78, 67 and 60, respectively in the first, second and third periods of study)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ological / Data from 1994 to 1997; study analyzed the association between canine prevalence 6 months prior, in relation to human incidence the following year, totaling three periods and analyses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evalence of infection in dogs (6 months prior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cidence of human cases (smoothing by a Bayesian method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inear regression (three simple linear regressions were performed separately, one for each period)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econdary data / Possible differential communication across neighborhoods/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thods of the public control program varied throughout the years, thus areas decreased gradually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liveira / [46] / 2006 / Belo Horizonte – Minas Gerai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9 cases and 166 controls 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se-control (cases identified through contact during home visits; controls from two groups: neighbors and subjects selected from hospital admission lists where cases had been treated).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ender / Income / Education / Type of housing / Presence of animals / Urbanization (good conditions; poor conditions; area of transition or rural) / Scores: features of homes / features of area surrounding homes / Score related to animals in the surrounding area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eing identified as a case (identified through checks with the Municipal Healthcare Service, responsible for distributing medications) - cases occurring between July 1999 and December 2000.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ogistic regression, with control for confounding for significant variables in the univariate analyses (P&lt;0.25)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rital status - no epidemiologi-cal relevance / Age - controls were already paired according to this variabl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re may have been a memory bias / Number of hospital controls was smaller, since there was no access to patient lists in four hospital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explain how variable stratification was defined / Did not test multicollineari-ty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liveira / [63] / 2003 / Feira de Santana – Bahia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ach year in the period of stud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cological / Data from 1995 to 2000 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dog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cidence of human cases (per 100,000 inhabitants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earson’s correlation coefficient with control for confounding for government control measure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ariables relating to VL control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se of secondary data / Healthcare Service actions to measure canine prevalence changed throughout time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umber of years examined was small / Did not test normality  / There was a small variation in canine prevalence, which may have caused correlation to become unfeasible / Did not take the disease’s incubation period into account / Did not test interactions or multicollineari-ty / Did not consider data’s possible time structur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mention the number of animals examined or where such examinations were undertaken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odrigues / [59] / 2006 / Teresina – Piauí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12 neighbor-hoods in the municipali-t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ological / Data from 2003 to 2006 – grouped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ater supply / Waste collection / Sewer / Income / Proportion of urban area / Proportion of green area / Abundance of vector / Positive dog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cidence of human cases (per 100,000 inhabitants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inear regression, with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condary data / Possible differential notification across neighborhoods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Phlebotomine sand fly collection and dog examinations performed by the healthcare service were irregular and limited / Did not verify where cases occurred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Did not consider possible spatial dependence / Did not test interactions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ables were provided with codes for variables, which made them difficult to interpret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ouza / [68] / 2010 / Bauru-São Paulo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ensus tracts of the municipali-ty grouped as: with or without cases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ological / Data from June 2003 to October 2008 – grouped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chooling / Income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ccurrence of cases within the census tract (yes or no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nn-Whitney test (comparing variable medians in areas with and without cases),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ivate households - houses / Water supply / Waste collection - the median of variables was 100%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condary data with no explanation on how they were obtained / Possible differential communication across neighborhoods/ Place where cases occurred not verified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ossibility of ecological fallacy may have been greater due to how analysis was conducted / Number of cases in sectors was not taken into account / Did not consider possible spatial dependenc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hompson / [72] / 2002 / Canindé – Ceará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73 area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asuring 2kmx2km (4k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 within the municipali-ty; only those inhabited were included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ological / Data from 1981 to 1997; incidence was calculated based on individual-time, presuming the existence of a cohort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Rainfall index / Areas: Foothill (base of a mountain rage) or plain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nnual case incidence; different models were used to estimate population figure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oisson’s regression, with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condary data / Long timeframe with no information on how data were obtained / Small units of analysis, there may be classification errors / Possible differential communicati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re may have been bias due to assumptions made so the analysis could be based on a cohort / Did not consider possible spatial dependence / Did not test interactions and multicollineari-ty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iana / [13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] / 2008/ Belo Horizonte – Minas Gerais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 subjects, neighbors of 25 cases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oss-Sectional (two surveys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/ Gender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fection diagnosis (positive in at least one of the tests, in at least one of the surveys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dermal reaction / IFAT / Elisa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i-square (for Gender) and Mann-Whitney test (for age).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 discussion about the profile of refusals and losses among surveys / Prevalence may be overestimated (two surveys, three tests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analyze incidence, despite two sectional studies being carried out / Did not analyze the strength and direction of association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provide variances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igilato / [60] / 2007 / Birigui – São Paulo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6 sectors within the municipali-ty (according to the criterion of the National Program to Fight Dengue)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ological / Data between 1998 and 2003 - grouped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valence of canine infection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cidence of human cases (per 100,000 inhabitants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earman’s correlation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condary data / Possible differential communication across sectors/ Possible ecological fallacy / Place where cases occurred not verified / Actions changed throughout the year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imited correlation since five census tracts did not present any human cases and in others variability was minimal / Only 39 dogs were examined in the first period / Small number of sectors / Did not consider possible spatial dependence / Did not test normality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Werneck / [70] / 2002/ Teresina – Piauí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30 census tracts within the municipali-ty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ological / Data from 1993 to 1996 - grouped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lum area - based on socioeconomic indicators / NDVI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cidence of human cases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atial regression with spherical covariance, with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condary data / Possible differential communication across sector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d not test interactions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Werneck / [49] / 2002 / Teresina – Piauí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00 subjects from 200 randomly selected homes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oss-Sectional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etection of infection (separately according to technique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AT / Elisa / Intradermal reactio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uzick Trend Test, with no control for confoundin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levant number of losses for Montenegro’s reacti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d not explain how age stratification was defined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Werneck / [61] / 2007 / Teresina – Piauí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30 census tracts and 39 districts (each district with at least three census tracts)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cological / Data from human cases from 1993 to 1996 and from canine cases from 1987 to 1994 grouped as follows: (1987–1988, 1989–1990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1–1992, &amp; 1993–199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core considering: water supply; sewer; waste collection; education; income; number of people in the household; slums / NDVI / Urbanization / Canine prevalenc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cidence of human infec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applicable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veral models were adjusted with a multi-level approach; the study described the the best fitted model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condary data / Possible differential communication across units / Long period for canine data, there may have been changes to procedures used by healthcare services to obtain data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isplayBackgroundShape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pt-B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Verdana" w:hAnsi="Verdana" w:cs="Arial"/>
      <w:b/>
      <w:bCs/>
      <w:iCs/>
      <w:sz w:val="25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Fontepargpadro">
    <w:name w:val="Fonte parág. padrão"/>
    <w:qFormat/>
    <w:rPr/>
  </w:style>
  <w:style w:type="character" w:styleId="Fontepargpadro1">
    <w:name w:val="Fonte parág. padrão1"/>
    <w:qFormat/>
    <w:rPr/>
  </w:style>
  <w:style w:type="character" w:styleId="Ttulo2Char">
    <w:name w:val="Título 2 Char"/>
    <w:qFormat/>
    <w:rPr>
      <w:rFonts w:ascii="Verdana" w:hAnsi="Verdana" w:cs="Arial"/>
      <w:b/>
      <w:bCs/>
      <w:iCs/>
      <w:sz w:val="28"/>
      <w:szCs w:val="28"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Refdecomentrio1">
    <w:name w:val="Ref. de comentário1"/>
    <w:qFormat/>
    <w:rPr>
      <w:rFonts w:cs="Times New Roman"/>
      <w:sz w:val="16"/>
      <w:szCs w:val="16"/>
    </w:rPr>
  </w:style>
  <w:style w:type="character" w:styleId="CabealhoChar">
    <w:name w:val="Cabeçalho Char"/>
    <w:qFormat/>
    <w:rPr>
      <w:rFonts w:cs="Times New Roman"/>
    </w:rPr>
  </w:style>
  <w:style w:type="character" w:styleId="RodapChar">
    <w:name w:val="Rodapé Char"/>
    <w:qFormat/>
    <w:rPr>
      <w:rFonts w:cs="Times New Roman"/>
    </w:rPr>
  </w:style>
  <w:style w:type="character" w:styleId="Tw4winMark">
    <w:name w:val="tw4winMark"/>
    <w:qFormat/>
    <w:rPr>
      <w:rFonts w:ascii="Times New Roman" w:hAnsi="Times New Roman" w:cs="Times New Roman"/>
      <w:vanish/>
      <w:color w:val="800080"/>
      <w:vertAlign w:val="subscript"/>
    </w:rPr>
  </w:style>
  <w:style w:type="character" w:styleId="Ttulo3Char">
    <w:name w:val="Título 3 Char"/>
    <w:qFormat/>
    <w:rPr>
      <w:rFonts w:ascii="Cambria" w:hAnsi="Cambria" w:eastAsia="Times New Roman" w:cs="Times New Roman"/>
      <w:b/>
      <w:bCs/>
      <w:sz w:val="26"/>
      <w:szCs w:val="26"/>
      <w:lang w:val="pt-BR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WenQuanYi Micro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Legenda1">
    <w:name w:val="Legenda1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7T17:35:00Z</dcterms:created>
  <dc:creator>Vinícius</dc:creator>
  <dc:description/>
  <dc:language>en-US</dc:language>
  <cp:lastModifiedBy>Belo</cp:lastModifiedBy>
  <cp:lastPrinted>2012-07-28T10:09:00Z</cp:lastPrinted>
  <dcterms:modified xsi:type="dcterms:W3CDTF">2013-02-07T17:36:00Z</dcterms:modified>
  <cp:revision>3</cp:revision>
  <dc:subject/>
  <dc:title>Tabela 1 Principais características, riscos de viéses e limitações nos estudos selecionados para a revisão_____________________________</dc:title>
</cp:coreProperties>
</file>